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BE6FE" w14:textId="7D2CC32B" w:rsidR="00E03BE6" w:rsidRPr="0066710E" w:rsidRDefault="00E03BE6" w:rsidP="00E03BE6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6710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Figure 1. Sashimi plots of exclusive genes in T-50mg (24→48h). 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Representation of the five most significant alternative splicing events (FDR ≤ 0.05) identified in the T-50mg (24→48h) comparison. The selected genes are Btk29A (A3SS), </w:t>
      </w:r>
      <w:proofErr w:type="spellStart"/>
      <w:r w:rsidRPr="0066710E">
        <w:rPr>
          <w:rFonts w:ascii="Times New Roman" w:hAnsi="Times New Roman" w:cs="Times New Roman"/>
          <w:sz w:val="18"/>
          <w:szCs w:val="18"/>
          <w:lang w:val="en-US"/>
        </w:rPr>
        <w:t>mdy</w:t>
      </w:r>
      <w:proofErr w:type="spellEnd"/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 (A5SS), CG17600 (</w:t>
      </w:r>
      <w:r w:rsidR="001554B6">
        <w:rPr>
          <w:rFonts w:ascii="Times New Roman" w:hAnsi="Times New Roman" w:cs="Times New Roman"/>
          <w:sz w:val="18"/>
          <w:szCs w:val="18"/>
          <w:lang w:val="en-US"/>
        </w:rPr>
        <w:t>RI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), </w:t>
      </w:r>
      <w:proofErr w:type="spellStart"/>
      <w:r w:rsidRPr="0066710E">
        <w:rPr>
          <w:rFonts w:ascii="Times New Roman" w:hAnsi="Times New Roman" w:cs="Times New Roman"/>
          <w:sz w:val="18"/>
          <w:szCs w:val="18"/>
          <w:lang w:val="en-US"/>
        </w:rPr>
        <w:t>Hibadh</w:t>
      </w:r>
      <w:proofErr w:type="spellEnd"/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 (CG15093) (</w:t>
      </w:r>
      <w:r w:rsidR="001554B6">
        <w:rPr>
          <w:rFonts w:ascii="Times New Roman" w:hAnsi="Times New Roman" w:cs="Times New Roman"/>
          <w:sz w:val="18"/>
          <w:szCs w:val="18"/>
          <w:lang w:val="en-US"/>
        </w:rPr>
        <w:t>RI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), and CG14253 (A5SS). The plots illustrate exon junctions </w:t>
      </w:r>
      <w:r w:rsidRPr="00E03BE6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07709C91" wp14:editId="47EE9EA6">
            <wp:simplePos x="0" y="0"/>
            <wp:positionH relativeFrom="column">
              <wp:posOffset>1905</wp:posOffset>
            </wp:positionH>
            <wp:positionV relativeFrom="paragraph">
              <wp:posOffset>0</wp:posOffset>
            </wp:positionV>
            <wp:extent cx="5651500" cy="7508240"/>
            <wp:effectExtent l="0" t="0" r="0" b="0"/>
            <wp:wrapSquare wrapText="bothSides"/>
            <wp:docPr id="191934395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343957" name="Imagen 191934395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5" b="45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7508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>and read counts supporting each event.</w:t>
      </w:r>
    </w:p>
    <w:p w14:paraId="1B2B3B13" w14:textId="47F68454" w:rsidR="00D33F72" w:rsidRPr="0066710E" w:rsidRDefault="00744673" w:rsidP="00744673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EB1E713" wp14:editId="55D49599">
            <wp:extent cx="5438067" cy="7645400"/>
            <wp:effectExtent l="0" t="0" r="0" b="0"/>
            <wp:docPr id="186790927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909275" name="Imagen 186790927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197" cy="7715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3BE6" w:rsidRPr="0066710E">
        <w:rPr>
          <w:rFonts w:ascii="Times New Roman" w:hAnsi="Times New Roman" w:cs="Times New Roman"/>
          <w:sz w:val="18"/>
          <w:szCs w:val="18"/>
          <w:lang w:val="en-US"/>
        </w:rPr>
        <w:br w:type="textWrapping" w:clear="all"/>
      </w:r>
      <w:r w:rsidRPr="0066710E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Figure 2. Sashimi plots of exclusive genes in T-200mg (24→48h).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 Depiction of the five genes with exclusive alternative splicing events in the T-200mg (24→48h) comparison. These include CG4945 (A5SS), Dhc93AB (</w:t>
      </w:r>
      <w:r w:rsidR="001554B6">
        <w:rPr>
          <w:rFonts w:ascii="Times New Roman" w:hAnsi="Times New Roman" w:cs="Times New Roman"/>
          <w:sz w:val="18"/>
          <w:szCs w:val="18"/>
          <w:lang w:val="en-US"/>
        </w:rPr>
        <w:t>SE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>), Gprk1 (</w:t>
      </w:r>
      <w:r w:rsidR="001554B6">
        <w:rPr>
          <w:rFonts w:ascii="Times New Roman" w:hAnsi="Times New Roman" w:cs="Times New Roman"/>
          <w:sz w:val="18"/>
          <w:szCs w:val="18"/>
          <w:lang w:val="en-US"/>
        </w:rPr>
        <w:t>SE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>), B-H1 (A5SS), and CG3104 (A5SS). Each plot highlights the detected splicing variants and the magnitude of changes between conditions.</w:t>
      </w:r>
    </w:p>
    <w:p w14:paraId="490BB7D6" w14:textId="126AEC5E" w:rsidR="00744673" w:rsidRDefault="00744673" w:rsidP="0074467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2AFA9968" wp14:editId="0CCD706E">
            <wp:extent cx="5430840" cy="7635240"/>
            <wp:effectExtent l="0" t="0" r="5080" b="0"/>
            <wp:docPr id="161344039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440391" name="Imagen 161344039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4159" cy="7710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FBF9B" w14:textId="04273F8D" w:rsidR="00744673" w:rsidRPr="008C5E85" w:rsidRDefault="00744673" w:rsidP="00744673">
      <w:pPr>
        <w:jc w:val="both"/>
        <w:rPr>
          <w:rFonts w:ascii="Times New Roman" w:hAnsi="Times New Roman" w:cs="Times New Roman"/>
          <w:sz w:val="18"/>
          <w:szCs w:val="18"/>
        </w:rPr>
      </w:pPr>
      <w:r w:rsidRPr="0066710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Figure 3. Sashimi plots of exclusive genes in D-24h </w:t>
      </w:r>
      <w:r w:rsidRPr="001554B6">
        <w:rPr>
          <w:rFonts w:ascii="Times New Roman" w:hAnsi="Times New Roman" w:cs="Times New Roman"/>
          <w:b/>
          <w:bCs/>
          <w:sz w:val="18"/>
          <w:szCs w:val="18"/>
          <w:lang w:val="en-US"/>
        </w:rPr>
        <w:t>(200</w:t>
      </w:r>
      <w:r w:rsidR="001554B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vs </w:t>
      </w:r>
      <w:r w:rsidRPr="001554B6">
        <w:rPr>
          <w:rFonts w:ascii="Times New Roman" w:hAnsi="Times New Roman" w:cs="Times New Roman"/>
          <w:b/>
          <w:bCs/>
          <w:sz w:val="18"/>
          <w:szCs w:val="18"/>
          <w:lang w:val="en-US"/>
        </w:rPr>
        <w:t>50 mg).</w:t>
      </w:r>
      <w:r w:rsidRPr="0066710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The five selected genes for this condition were Hel25E (A3SS), </w:t>
      </w:r>
      <w:proofErr w:type="spellStart"/>
      <w:r w:rsidRPr="0066710E">
        <w:rPr>
          <w:rFonts w:ascii="Times New Roman" w:hAnsi="Times New Roman" w:cs="Times New Roman"/>
          <w:sz w:val="18"/>
          <w:szCs w:val="18"/>
          <w:lang w:val="en-US"/>
        </w:rPr>
        <w:t>trol</w:t>
      </w:r>
      <w:proofErr w:type="spellEnd"/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1554B6">
        <w:rPr>
          <w:rFonts w:ascii="Times New Roman" w:hAnsi="Times New Roman" w:cs="Times New Roman"/>
          <w:sz w:val="18"/>
          <w:szCs w:val="18"/>
          <w:lang w:val="en-US"/>
        </w:rPr>
        <w:t>SE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>), spirit (A5SS), Vps15 (</w:t>
      </w:r>
      <w:r w:rsidR="001554B6">
        <w:rPr>
          <w:rFonts w:ascii="Times New Roman" w:hAnsi="Times New Roman" w:cs="Times New Roman"/>
          <w:sz w:val="18"/>
          <w:szCs w:val="18"/>
          <w:lang w:val="en-US"/>
        </w:rPr>
        <w:t>RI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>), and RhoGAP18B (</w:t>
      </w:r>
      <w:r w:rsidR="001554B6">
        <w:rPr>
          <w:rFonts w:ascii="Times New Roman" w:hAnsi="Times New Roman" w:cs="Times New Roman"/>
          <w:sz w:val="18"/>
          <w:szCs w:val="18"/>
          <w:lang w:val="en-US"/>
        </w:rPr>
        <w:t>RI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>). Each sashimi plot displays the alternative junctions and the differential inclusion proportion between experimental groups.</w:t>
      </w:r>
      <w:r w:rsidR="00DF241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124CE1C2" w14:textId="4BBAC633" w:rsidR="00744673" w:rsidRDefault="00744673" w:rsidP="0074467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57526D90" wp14:editId="5F23262B">
            <wp:extent cx="5470587" cy="7691120"/>
            <wp:effectExtent l="0" t="0" r="3175" b="5080"/>
            <wp:docPr id="18171734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17340" name="Imagen 18171734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2548" cy="7750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6AA5A" w14:textId="4628FD88" w:rsidR="002A777B" w:rsidRPr="008C5E85" w:rsidRDefault="00744673" w:rsidP="00744673">
      <w:pPr>
        <w:jc w:val="both"/>
        <w:rPr>
          <w:rFonts w:ascii="Times New Roman" w:hAnsi="Times New Roman" w:cs="Times New Roman"/>
          <w:sz w:val="18"/>
          <w:szCs w:val="18"/>
        </w:rPr>
      </w:pPr>
      <w:r w:rsidRPr="0066710E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Figure 4. Sashimi plots of exclusive genes in D-48h (</w:t>
      </w:r>
      <w:r w:rsidRPr="001554B6">
        <w:rPr>
          <w:rFonts w:ascii="Times New Roman" w:hAnsi="Times New Roman" w:cs="Times New Roman"/>
          <w:b/>
          <w:bCs/>
          <w:sz w:val="18"/>
          <w:szCs w:val="18"/>
          <w:lang w:val="en-US"/>
        </w:rPr>
        <w:t>200</w:t>
      </w:r>
      <w:r w:rsidR="001554B6" w:rsidRPr="001554B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vs </w:t>
      </w:r>
      <w:r w:rsidRPr="001554B6">
        <w:rPr>
          <w:rFonts w:ascii="Times New Roman" w:hAnsi="Times New Roman" w:cs="Times New Roman"/>
          <w:b/>
          <w:bCs/>
          <w:sz w:val="18"/>
          <w:szCs w:val="18"/>
          <w:lang w:val="en-US"/>
        </w:rPr>
        <w:t>50 mg).</w:t>
      </w:r>
      <w:r w:rsidRPr="001554B6">
        <w:rPr>
          <w:rFonts w:ascii="Times New Roman" w:hAnsi="Times New Roman" w:cs="Times New Roman"/>
          <w:sz w:val="18"/>
          <w:szCs w:val="18"/>
          <w:lang w:val="en-US"/>
        </w:rPr>
        <w:t xml:space="preserve"> The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 five genes with exclusive alternative splicing events in D-48h (200→50 mg) are shown: Dp1 (Pdp1) (A5SS), </w:t>
      </w:r>
      <w:proofErr w:type="spellStart"/>
      <w:r w:rsidRPr="0066710E">
        <w:rPr>
          <w:rFonts w:ascii="Times New Roman" w:hAnsi="Times New Roman" w:cs="Times New Roman"/>
          <w:sz w:val="18"/>
          <w:szCs w:val="18"/>
          <w:lang w:val="en-US"/>
        </w:rPr>
        <w:t>Sdc</w:t>
      </w:r>
      <w:proofErr w:type="spellEnd"/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 (A3SS), </w:t>
      </w:r>
      <w:proofErr w:type="spellStart"/>
      <w:r w:rsidRPr="0066710E">
        <w:rPr>
          <w:rFonts w:ascii="Times New Roman" w:hAnsi="Times New Roman" w:cs="Times New Roman"/>
          <w:sz w:val="18"/>
          <w:szCs w:val="18"/>
          <w:lang w:val="en-US"/>
        </w:rPr>
        <w:t>crol</w:t>
      </w:r>
      <w:proofErr w:type="spellEnd"/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 (A3SS), </w:t>
      </w:r>
      <w:proofErr w:type="spellStart"/>
      <w:r w:rsidRPr="0066710E">
        <w:rPr>
          <w:rFonts w:ascii="Times New Roman" w:hAnsi="Times New Roman" w:cs="Times New Roman"/>
          <w:sz w:val="18"/>
          <w:szCs w:val="18"/>
          <w:lang w:val="en-US"/>
        </w:rPr>
        <w:t>Gli</w:t>
      </w:r>
      <w:proofErr w:type="spellEnd"/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 (A5SS), and CtsK2 (CG4847</w:t>
      </w:r>
      <w:r w:rsidRPr="001554B6">
        <w:rPr>
          <w:rFonts w:ascii="Times New Roman" w:hAnsi="Times New Roman" w:cs="Times New Roman"/>
          <w:sz w:val="18"/>
          <w:szCs w:val="18"/>
          <w:lang w:val="en-US"/>
        </w:rPr>
        <w:t>) (</w:t>
      </w:r>
      <w:r w:rsidR="001554B6" w:rsidRPr="001554B6">
        <w:rPr>
          <w:rFonts w:ascii="Times New Roman" w:hAnsi="Times New Roman" w:cs="Times New Roman"/>
          <w:sz w:val="18"/>
          <w:szCs w:val="18"/>
          <w:lang w:val="en-US"/>
        </w:rPr>
        <w:t>RI</w:t>
      </w:r>
      <w:r w:rsidRPr="001554B6">
        <w:rPr>
          <w:rFonts w:ascii="Times New Roman" w:hAnsi="Times New Roman" w:cs="Times New Roman"/>
          <w:sz w:val="18"/>
          <w:szCs w:val="18"/>
          <w:lang w:val="en-US"/>
        </w:rPr>
        <w:t>).</w:t>
      </w:r>
      <w:r w:rsidRPr="0066710E">
        <w:rPr>
          <w:rFonts w:ascii="Times New Roman" w:hAnsi="Times New Roman" w:cs="Times New Roman"/>
          <w:sz w:val="18"/>
          <w:szCs w:val="18"/>
          <w:lang w:val="en-US"/>
        </w:rPr>
        <w:t xml:space="preserve"> The plots depict differential splicing patterns together with read counts at splice junctions.</w:t>
      </w:r>
      <w:r w:rsidR="00DF241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sectPr w:rsidR="002A777B" w:rsidRPr="008C5E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BE6"/>
    <w:rsid w:val="000A3E3F"/>
    <w:rsid w:val="001554B6"/>
    <w:rsid w:val="00254577"/>
    <w:rsid w:val="002A777B"/>
    <w:rsid w:val="002D3411"/>
    <w:rsid w:val="00324C5E"/>
    <w:rsid w:val="003F1B78"/>
    <w:rsid w:val="00436CF6"/>
    <w:rsid w:val="0066710E"/>
    <w:rsid w:val="00736BB2"/>
    <w:rsid w:val="00744673"/>
    <w:rsid w:val="007630C4"/>
    <w:rsid w:val="00844F9D"/>
    <w:rsid w:val="00866DFB"/>
    <w:rsid w:val="008A75AF"/>
    <w:rsid w:val="008C5E85"/>
    <w:rsid w:val="00A267CE"/>
    <w:rsid w:val="00A34A93"/>
    <w:rsid w:val="00AB61A7"/>
    <w:rsid w:val="00AB7714"/>
    <w:rsid w:val="00BD425B"/>
    <w:rsid w:val="00CD4E9C"/>
    <w:rsid w:val="00D33F72"/>
    <w:rsid w:val="00DF241E"/>
    <w:rsid w:val="00E03BE6"/>
    <w:rsid w:val="00E963EE"/>
    <w:rsid w:val="00EF2BE3"/>
    <w:rsid w:val="00FA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4DDEF"/>
  <w15:chartTrackingRefBased/>
  <w15:docId w15:val="{849D0636-E804-8A45-AAA4-0550408C7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03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03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03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03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03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03B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03B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03B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03B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03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03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03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03B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03BE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03B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03BE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03B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03B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03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03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03B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03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03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03BE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03BE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03B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03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03BE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03BE6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2A77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s1">
    <w:name w:val="s1"/>
    <w:basedOn w:val="Fuentedeprrafopredeter"/>
    <w:rsid w:val="002A7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1</Words>
  <Characters>122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LBERTO PONCIANO GOMEZ</dc:creator>
  <cp:keywords/>
  <dc:description/>
  <cp:lastModifiedBy>JUAN ALBERTO PONCIANO GOMEZ</cp:lastModifiedBy>
  <cp:revision>2</cp:revision>
  <dcterms:created xsi:type="dcterms:W3CDTF">2026-03-10T21:31:00Z</dcterms:created>
  <dcterms:modified xsi:type="dcterms:W3CDTF">2026-03-10T21:31:00Z</dcterms:modified>
</cp:coreProperties>
</file>